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C22" w:rsidRDefault="000C0C22"/>
    <w:p w:rsidR="00AD080C" w:rsidRDefault="00AD080C"/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985"/>
        <w:gridCol w:w="7149"/>
      </w:tblGrid>
      <w:tr w:rsidR="00AD080C" w:rsidTr="00425B07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mbol</w:t>
            </w:r>
          </w:p>
        </w:tc>
        <w:tc>
          <w:tcPr>
            <w:tcW w:w="7149" w:type="dxa"/>
            <w:tcBorders>
              <w:left w:val="nil"/>
              <w:bottom w:val="single" w:sz="4" w:space="0" w:color="auto"/>
              <w:right w:val="nil"/>
            </w:tcBorders>
          </w:tcPr>
          <w:p w:rsidR="00AD080C" w:rsidRDefault="00AD080C" w:rsidP="00425B0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ing</w:t>
            </w:r>
          </w:p>
        </w:tc>
      </w:tr>
      <w:tr w:rsidR="00AD080C" w:rsidTr="00425B07"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 xml:space="preserve">() </w:t>
            </w:r>
          </w:p>
        </w:tc>
        <w:tc>
          <w:tcPr>
            <w:tcW w:w="7149" w:type="dxa"/>
            <w:tcBorders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Transcriber</w:t>
            </w:r>
            <w:proofErr w:type="spellEnd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 xml:space="preserve"> could not hear what was said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(.)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A tiny, noticeable pause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 xml:space="preserve">(0.5) 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Decimal numbers indicate elapsed time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silence by tenth of seconds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Whole numbers indicate elapsed time of one whole second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proofErr w:type="spellStart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hhh</w:t>
            </w:r>
            <w:proofErr w:type="spellEnd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The sound of inhalation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hhh</w:t>
            </w:r>
            <w:proofErr w:type="spellEnd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The sound of exhalation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Word</w:t>
            </w: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Underlining indicates emphasis on that word or syllable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 xml:space="preserve">WORD </w:t>
            </w:r>
          </w:p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Uppercase indicates especially loud sounds relative to the surrounding talk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0 0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Utterances are relatively quieter than surrounding speech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A question mark indicates a rising intonation, less pronounced than upward arrow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↑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Shifts into higher pitch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↓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Shifts into lower pitch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Wo</w:t>
            </w:r>
            <w:proofErr w:type="spellEnd"/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Hyphens mark the abrupt cut-off of the proceeding sounds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&gt;&lt;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Speeded up talk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&lt;&gt;</w:t>
            </w:r>
          </w:p>
        </w:tc>
        <w:tc>
          <w:tcPr>
            <w:tcW w:w="7149" w:type="dxa"/>
            <w:tcBorders>
              <w:top w:val="nil"/>
              <w:left w:val="nil"/>
              <w:bottom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Slowing down talk.</w:t>
            </w:r>
          </w:p>
        </w:tc>
      </w:tr>
      <w:tr w:rsidR="00AD080C" w:rsidTr="00425B07"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((smiley voice))</w:t>
            </w:r>
          </w:p>
        </w:tc>
        <w:tc>
          <w:tcPr>
            <w:tcW w:w="7149" w:type="dxa"/>
            <w:tcBorders>
              <w:top w:val="nil"/>
              <w:left w:val="nil"/>
              <w:right w:val="nil"/>
            </w:tcBorders>
          </w:tcPr>
          <w:p w:rsidR="00AD080C" w:rsidRPr="00B304F2" w:rsidRDefault="00AD080C" w:rsidP="00425B07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Words that sound like they have been delivered through a mou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304F2">
              <w:rPr>
                <w:rFonts w:ascii="Times New Roman" w:hAnsi="Times New Roman" w:cs="Times New Roman"/>
                <w:sz w:val="24"/>
                <w:szCs w:val="24"/>
              </w:rPr>
              <w:t>forming a smile.</w:t>
            </w:r>
          </w:p>
        </w:tc>
      </w:tr>
    </w:tbl>
    <w:p w:rsidR="00AD080C" w:rsidRDefault="00AD080C">
      <w:bookmarkStart w:id="0" w:name="_GoBack"/>
      <w:bookmarkEnd w:id="0"/>
    </w:p>
    <w:sectPr w:rsidR="00AD080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80C"/>
    <w:rsid w:val="000C0C22"/>
    <w:rsid w:val="000C7F62"/>
    <w:rsid w:val="002F10DD"/>
    <w:rsid w:val="006C3C9D"/>
    <w:rsid w:val="007B6D30"/>
    <w:rsid w:val="008140A0"/>
    <w:rsid w:val="00AD080C"/>
    <w:rsid w:val="00C42502"/>
    <w:rsid w:val="00F33C10"/>
    <w:rsid w:val="00F7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80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080C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738</Characters>
  <Application>Microsoft Office Word</Application>
  <DocSecurity>0</DocSecurity>
  <Lines>15</Lines>
  <Paragraphs>5</Paragraphs>
  <ScaleCrop>false</ScaleCrop>
  <Company/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0-09-15T04:19:00Z</dcterms:created>
  <dcterms:modified xsi:type="dcterms:W3CDTF">2020-09-15T04:20:00Z</dcterms:modified>
</cp:coreProperties>
</file>